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Calibri" w:cs="Times New Roman"/>
          <w:b/>
          <w:b/>
          <w:sz w:val="32"/>
          <w:szCs w:val="32"/>
          <w:lang w:val="en-US"/>
        </w:rPr>
      </w:pPr>
      <w:r>
        <w:rPr>
          <w:rFonts w:eastAsia="Calibri" w:cs="Times New Roman" w:ascii="Times New Roman" w:hAnsi="Times New Roman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Calibri" w:cs="Times New Roman" w:ascii="Times New Roman" w:hAnsi="Times New Roman"/>
          <w:b/>
          <w:sz w:val="32"/>
          <w:szCs w:val="32"/>
          <w:lang w:val="en-US"/>
        </w:rPr>
        <w:t>Flavoprotein-mediated tellurite reduction: structural basis and applications to the synthesis of tellurium-containing nanostructures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b/>
          <w:b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Mauricio Arenas-Salinas, Joaquín Vargas-Pérez, Wladimir Morales, Camilo Pinto, Pablo Muñoz, Fabián Cornejo, Benoit Pugin, Juan Sandoval, Waldo Díaz-Vásquez, Claudia Muñoz-Villagrán, Fernanda Rodríguez-Rojas, Eduardo Morales, Claudio C. Vásquez, Felipe Arenas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lang w:val="en-US"/>
        </w:rPr>
        <w:t xml:space="preserve">Correspondence to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elipe A. Arenas and/or Claudio C. Vásquez. E-mail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felipe.arenass@usach.cl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claudio.vasquez@usach.cl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/>
        <w:t>Table 2S. Functional domains present in enzymes displaying TR activity.</w:t>
      </w:r>
    </w:p>
    <w:tbl>
      <w:tblPr>
        <w:tblW w:w="11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694"/>
        <w:gridCol w:w="1337"/>
        <w:gridCol w:w="2600"/>
        <w:gridCol w:w="2864"/>
        <w:gridCol w:w="2182"/>
      </w:tblGrid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es-ES"/>
              </w:rPr>
              <w:t>Protein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es-ES"/>
              </w:rPr>
              <w:t>Gen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es-ES"/>
              </w:rPr>
              <w:t>Organism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es-ES"/>
              </w:rPr>
              <w:t>InterProScan - Domain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es-ES"/>
              </w:rPr>
              <w:t>Pfam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es-ES"/>
              </w:rPr>
              <w:t>Prosit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Dihydrolipoyl dehydrogen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lpd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 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 (PF07992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s class-I active sit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Alkyl hydroperoxide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ahp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 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 (PF07992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s class-II active sit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ADH dehydrogen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nd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 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 (PF07992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ADP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eastAsia="es-E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-specific glutamate dehydrogen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gdh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NAD(P)-binding domain (IPR016040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Glutamate/Leucine/Phenylalanine/Valine dehydrogenase (PF00208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Glu / Leu / Phe / Val dehydrogenases active sit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ADH dehydrogen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nuo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NADH-ubiquinone oxidoreductase 51 kDa subunit, FMN-binding domain (IPR011538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Respiratory-chain NADH dehydrogenase 51 Kd subunit (PF01512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Respiratory-chain NADH dehydrogenase 51 Kd subunit signature 1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Isocitrate dehydrogen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ic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Isopropylmalate dehydrogenase-like domain(IPR024084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Isocitrate/isopropylmalate dehydrogenase (PF00180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Isocitrate and isopropylmalate dehydrogenases signatur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itrite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nir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Rieske [2Fe-2S] iron-sulphur domain(IPR01794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Rieske-like [2Fe-2S] domain (PF13806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NADH-nitrite reductase subunit D family profil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eriplasmic nitrate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nap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Molybdopterin dinucleotide-binding domain(IPR006657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Molybdopterin oxidoreductase (PF00384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rokaryotic molybdopterin oxidoreductases 4Fe-4S domain profil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Respiratory nitrate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nar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Molybdopterin oxidoreductase, 4Fe-4S domain(IPR00696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Molybdopterin oxidoreductase (PF00384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rokaryotic molybdopterin oxidoreductases 4Fe-4S domain profil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eriplasmic nitrate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nap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Rhodobacter sphaeroide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Molybdopterin oxidoreductase, 4Fe-4S domain(IPR00696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Molybdopterin oxidoreductase (PF00384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rokaryotic molybdopterin oxidoreductases 4Fe-4S domain profil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itrous-oxide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nosZ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Paracoccus denitrifican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itrous oxide reductase, N-terminal (IPR011045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Cytochrome C oxidase subunit II, periplasmic domain (PF00116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Cytochrome oxidase subunit II copper A binding domain profil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Catal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kat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Staphylococcus epidermidi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Catalase-like domain (IPR020835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Catalase (PF00199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catalase family profil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Catalase-peroxid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kat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Haem peroxidase, plant/fungal/bacterial(IPR002016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eroxidase (PF00141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lant heme peroxidase family profil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Cytochrome d terminal oxid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cyd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Bacterial cytochrome ubiquinol oxidase (PF01654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itrate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nap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P. pantotrophu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Molybdopterin oxidoreductase, 4Fe-4S domain (IPR00696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Molybdopterin oxidoreductase Fe4S4 domain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rokaryotic molybdopterin oxidoreductases 4Fe-4S domain profil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dihydrolipoamide dehydrogen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lpd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 xml:space="preserve">Aeromonas caviae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 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s class-I active sit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6-phosphogluconate dehydrogen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gn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NAD(P)-binding domain (IPR016040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NAD binding domain of 6-phosphogluconate dehydrogenas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6-phosphogluconate dehydrogenase signatur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glutathione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go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 xml:space="preserve"> sp. BNF2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 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s class-I active sit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thioredoxin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trx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 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s class-II active sit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glutamate synthetase (GltD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mur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NAD(P)-binding domain (IPR016040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Mur ligase middle domain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rokaryotic membrane lipoprotein lipid attachment site profil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utative oxido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ykgC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 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s class-I active sit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glutathione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go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 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s class-I active sit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itrite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nir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 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Nitrite and sulfite reductases iron-sulfur/siroheme-binding site: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flavorubredoxin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norW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 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mercuric reduc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me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lang w:eastAsia="es-ES"/>
              </w:rPr>
              <w:t>PTp6 plasmi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, FAD/NAD(P)-binding domain 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s-ES"/>
              </w:rPr>
              <w:t>Pyridine nucleotide-disulphide oxidoreductas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Pyridine nucleotide-disulphide oxidoreductases class-I active sit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/>
            </w:pPr>
            <w:r>
              <w:rPr/>
              <w:t>pyridine nucleotide transhydrogen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>
                <w:i/>
                <w:i/>
              </w:rPr>
            </w:pPr>
            <w:r>
              <w:rPr>
                <w:i/>
              </w:rPr>
              <w:t>Sth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/>
            </w:pPr>
            <w:r>
              <w:rPr/>
              <w:t>FAD/NAD(P)-binding domain (IPR023753); Pyridine nucleotide-disulphide oxidoreductase (IPR004099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Tablatime7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 No hit -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Tablatime7"/>
              <w:jc w:val="center"/>
              <w:rPr/>
            </w:pPr>
            <w:r>
              <w:rPr/>
              <w:t>Pyridine nucleotide-disulphide oxidoreductas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/>
            </w:pPr>
            <w:r>
              <w:rPr/>
              <w:t>NADH-dependent dihydropyrimidine dehydrogenase subunit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>
                <w:i/>
                <w:i/>
              </w:rPr>
            </w:pPr>
            <w:r>
              <w:rPr>
                <w:i/>
              </w:rPr>
              <w:t>Pre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/>
            </w:pPr>
            <w:r>
              <w:rPr/>
              <w:t>Dihydroprymidine dehydrogenase domain II (IPR028261); FAD/NAD(P)-binding domain (IPR023753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Tablatime7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 No hit -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Tablatime7"/>
              <w:jc w:val="center"/>
              <w:rPr/>
            </w:pPr>
            <w:r>
              <w:rPr/>
              <w:t>Pyridine nucleotide-disulphide oxidoreductas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/>
            </w:pPr>
            <w:r>
              <w:rPr/>
              <w:t>NADH-dependent dihydropyrimidine dehydrogenase subunit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>
                <w:i/>
                <w:i/>
              </w:rPr>
            </w:pPr>
            <w:r>
              <w:rPr>
                <w:i/>
              </w:rPr>
              <w:t>Pre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/>
            </w:pPr>
            <w:r>
              <w:rPr/>
              <w:t>Fe-4S ferredoxin-type, iron-sulphur binding domain (IPR0178964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Tablatime7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FE4S_FER_2   4Fe-4S ferredoxin-type iron-sulfur binding domain profil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Tablatime7"/>
              <w:jc w:val="center"/>
              <w:rPr/>
            </w:pPr>
            <w:r>
              <w:rPr/>
              <w:t>4Fe-4S dicluster domain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/>
            </w:pPr>
            <w:r>
              <w:rPr/>
              <w:t>3-phenylpropionate dioxygenase, predicted ferredoxin reductase subunit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>
                <w:i/>
                <w:i/>
              </w:rPr>
            </w:pPr>
            <w:r>
              <w:rPr>
                <w:i/>
              </w:rPr>
              <w:t>Hca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/>
            </w:pPr>
            <w:r>
              <w:rPr/>
              <w:t>FAD/NAD(P)-binding domain (IPR023753); Pyridine nucleotide-disulphide oxidoreductase (IPR004099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Tablatime7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 No hit -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Tablatime7"/>
              <w:jc w:val="center"/>
              <w:rPr/>
            </w:pPr>
            <w:r>
              <w:rPr/>
              <w:t>Pyridine nucleotide-disulphide oxidoreductas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/>
            </w:pPr>
            <w:r>
              <w:rPr/>
              <w:t>UDP-galactopyranose mut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>
                <w:i/>
                <w:i/>
              </w:rPr>
            </w:pPr>
            <w:r>
              <w:rPr>
                <w:i/>
              </w:rPr>
              <w:t>Gl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E. col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Tablatime7"/>
              <w:jc w:val="center"/>
              <w:rPr/>
            </w:pPr>
            <w:r>
              <w:rPr/>
              <w:t>NAD(P)-binding domain (IPR016040); UDP-galactopyranose mutase (IPR015899)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Tablatime7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 No hit -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Tablatime7"/>
              <w:jc w:val="center"/>
              <w:rPr/>
            </w:pPr>
            <w:r>
              <w:rPr/>
              <w:t>NAD(P)-binding Rossmann-like domai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Highlighted enzymes were characterized in this work.  </w:t>
      </w:r>
    </w:p>
    <w:sectPr>
      <w:type w:val="nextPage"/>
      <w:pgSz w:w="12240" w:h="15840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TtuloCar">
    <w:name w:val="Título Car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ubttuloCar">
    <w:name w:val="Subtítulo C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ablatime7Car">
    <w:name w:val="tabla-time7 Car"/>
    <w:qFormat/>
    <w:rPr>
      <w:rFonts w:ascii="Times New Roman" w:hAnsi="Times New Roman" w:eastAsia="Times New Roman" w:cs="Times New Roman"/>
      <w:sz w:val="14"/>
      <w:szCs w:val="14"/>
      <w:lang w:val="en-US"/>
    </w:rPr>
  </w:style>
  <w:style w:type="paragraph" w:styleId="Heading">
    <w:name w:val="Heading"/>
    <w:basedOn w:val="Normal"/>
    <w:next w:val="Normal"/>
    <w:qFormat/>
    <w:pPr>
      <w:suppressLineNumbers/>
      <w:spacing w:lineRule="auto" w:line="240" w:before="240" w:after="360"/>
      <w:jc w:val="center"/>
    </w:pPr>
    <w:rPr>
      <w:rFonts w:ascii="Times New Roman" w:hAnsi="Times New Roman" w:eastAsia="Calibri" w:cs="Times New Roman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atime7">
    <w:name w:val="tabla-time7"/>
    <w:basedOn w:val="Normal"/>
    <w:qFormat/>
    <w:pPr>
      <w:spacing w:lineRule="auto" w:line="240" w:before="0" w:after="0"/>
    </w:pPr>
    <w:rPr>
      <w:rFonts w:ascii="Times New Roman" w:hAnsi="Times New Roman" w:cs="Times New Roman"/>
      <w:sz w:val="14"/>
      <w:szCs w:val="1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lipe.arenass@usach.cl" TargetMode="External"/><Relationship Id="rId3" Type="http://schemas.openxmlformats.org/officeDocument/2006/relationships/hyperlink" Target="mailto:claudio.vasquez@usach.c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22:18:00Z</dcterms:created>
  <dc:creator>Claudio Vásquez</dc:creator>
  <dc:description/>
  <dc:language>en-US</dc:language>
  <cp:lastModifiedBy>Claudio Vásquez</cp:lastModifiedBy>
  <dcterms:modified xsi:type="dcterms:W3CDTF">2016-07-04T22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